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DC8F6A" w14:textId="458A3760" w:rsidR="00BC058E" w:rsidRDefault="00BC058E" w:rsidP="0089296D">
      <w:pPr>
        <w:spacing w:line="480" w:lineRule="auto"/>
        <w:rPr>
          <w:rFonts w:ascii="Arial" w:hAnsi="Arial" w:cs="Arial"/>
          <w:b/>
        </w:rPr>
      </w:pPr>
      <w:r w:rsidRPr="00081763">
        <w:rPr>
          <w:rFonts w:ascii="Arial" w:hAnsi="Arial" w:cs="Arial"/>
          <w:b/>
        </w:rPr>
        <w:t>Supplemental</w:t>
      </w:r>
      <w:r w:rsidR="00004017">
        <w:rPr>
          <w:rFonts w:ascii="Arial" w:hAnsi="Arial" w:cs="Arial"/>
          <w:b/>
        </w:rPr>
        <w:t xml:space="preserve"> </w:t>
      </w:r>
      <w:r w:rsidR="00EA046E">
        <w:rPr>
          <w:rFonts w:ascii="Arial" w:hAnsi="Arial" w:cs="Arial"/>
          <w:b/>
        </w:rPr>
        <w:t>Table 1</w:t>
      </w:r>
      <w:r w:rsidRPr="00081763">
        <w:rPr>
          <w:rFonts w:ascii="Arial" w:hAnsi="Arial" w:cs="Arial"/>
          <w:b/>
        </w:rPr>
        <w:t>:</w:t>
      </w:r>
    </w:p>
    <w:p w14:paraId="3A0351E6" w14:textId="77777777" w:rsidR="00EA046E" w:rsidRPr="009523BD" w:rsidRDefault="00EA046E" w:rsidP="0089296D">
      <w:pPr>
        <w:pStyle w:val="TableCaption"/>
        <w:spacing w:line="480" w:lineRule="auto"/>
        <w:rPr>
          <w:rFonts w:ascii="Arial" w:hAnsi="Arial" w:cs="Arial"/>
          <w:b/>
          <w:sz w:val="18"/>
          <w:szCs w:val="18"/>
        </w:rPr>
      </w:pPr>
      <w:r w:rsidRPr="009523BD">
        <w:rPr>
          <w:rFonts w:ascii="Arial" w:hAnsi="Arial" w:cs="Arial"/>
          <w:b/>
          <w:sz w:val="18"/>
          <w:szCs w:val="18"/>
        </w:rPr>
        <w:t>Abnormality by Ancestry</w:t>
      </w:r>
    </w:p>
    <w:tbl>
      <w:tblPr>
        <w:tblW w:w="4381" w:type="pct"/>
        <w:tblLook w:val="07E0" w:firstRow="1" w:lastRow="1" w:firstColumn="1" w:lastColumn="1" w:noHBand="1" w:noVBand="1"/>
        <w:tblCaption w:val="Abnormality by Ancestry"/>
      </w:tblPr>
      <w:tblGrid>
        <w:gridCol w:w="1630"/>
        <w:gridCol w:w="1878"/>
        <w:gridCol w:w="1878"/>
        <w:gridCol w:w="1502"/>
        <w:gridCol w:w="1502"/>
      </w:tblGrid>
      <w:tr w:rsidR="00EA046E" w:rsidRPr="009523BD" w14:paraId="02FCE26B" w14:textId="77777777" w:rsidTr="00EA046E">
        <w:tc>
          <w:tcPr>
            <w:tcW w:w="972" w:type="pct"/>
            <w:tcBorders>
              <w:bottom w:val="single" w:sz="0" w:space="0" w:color="auto"/>
            </w:tcBorders>
            <w:vAlign w:val="bottom"/>
          </w:tcPr>
          <w:p w14:paraId="2C69A465" w14:textId="77777777" w:rsidR="00EA046E" w:rsidRPr="009523BD" w:rsidRDefault="00EA046E" w:rsidP="002E30AE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9" w:type="pct"/>
            <w:tcBorders>
              <w:bottom w:val="single" w:sz="0" w:space="0" w:color="auto"/>
            </w:tcBorders>
            <w:vAlign w:val="bottom"/>
          </w:tcPr>
          <w:p w14:paraId="6BD4873D" w14:textId="77777777" w:rsidR="00EA046E" w:rsidRPr="009523BD" w:rsidRDefault="00EA046E" w:rsidP="002E30AE">
            <w:pPr>
              <w:pStyle w:val="Comp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23BD">
              <w:rPr>
                <w:rFonts w:ascii="Arial" w:hAnsi="Arial" w:cs="Arial"/>
                <w:sz w:val="18"/>
                <w:szCs w:val="18"/>
              </w:rPr>
              <w:t xml:space="preserve">African Descent </w:t>
            </w:r>
          </w:p>
          <w:p w14:paraId="5355131D" w14:textId="77777777" w:rsidR="00EA046E" w:rsidRPr="009523BD" w:rsidRDefault="00EA046E" w:rsidP="002E30AE">
            <w:pPr>
              <w:pStyle w:val="Comp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23BD">
              <w:rPr>
                <w:rFonts w:ascii="Arial" w:hAnsi="Arial" w:cs="Arial"/>
                <w:sz w:val="18"/>
                <w:szCs w:val="18"/>
              </w:rPr>
              <w:t xml:space="preserve">(80% cut-off) </w:t>
            </w:r>
          </w:p>
          <w:p w14:paraId="01CB2538" w14:textId="77777777" w:rsidR="00EA046E" w:rsidRPr="009523BD" w:rsidRDefault="00EA046E" w:rsidP="002E30AE">
            <w:pPr>
              <w:pStyle w:val="Comp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23BD">
              <w:rPr>
                <w:rFonts w:ascii="Arial" w:hAnsi="Arial" w:cs="Arial"/>
                <w:sz w:val="18"/>
                <w:szCs w:val="18"/>
              </w:rPr>
              <w:t>(N=120)</w:t>
            </w:r>
          </w:p>
        </w:tc>
        <w:tc>
          <w:tcPr>
            <w:tcW w:w="1119" w:type="pct"/>
            <w:tcBorders>
              <w:bottom w:val="single" w:sz="0" w:space="0" w:color="auto"/>
            </w:tcBorders>
            <w:vAlign w:val="bottom"/>
          </w:tcPr>
          <w:p w14:paraId="695F751C" w14:textId="77777777" w:rsidR="00EA046E" w:rsidRPr="009523BD" w:rsidRDefault="00EA046E" w:rsidP="002E30AE">
            <w:pPr>
              <w:pStyle w:val="Comp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23BD">
              <w:rPr>
                <w:rFonts w:ascii="Arial" w:hAnsi="Arial" w:cs="Arial"/>
                <w:sz w:val="18"/>
                <w:szCs w:val="18"/>
              </w:rPr>
              <w:t xml:space="preserve">European Descent </w:t>
            </w:r>
          </w:p>
          <w:p w14:paraId="0E1CB3FB" w14:textId="77777777" w:rsidR="00EA046E" w:rsidRPr="009523BD" w:rsidRDefault="00EA046E" w:rsidP="002E30AE">
            <w:pPr>
              <w:pStyle w:val="Comp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23BD">
              <w:rPr>
                <w:rFonts w:ascii="Arial" w:hAnsi="Arial" w:cs="Arial"/>
                <w:sz w:val="18"/>
                <w:szCs w:val="18"/>
              </w:rPr>
              <w:t>(N=235)</w:t>
            </w:r>
          </w:p>
        </w:tc>
        <w:tc>
          <w:tcPr>
            <w:tcW w:w="895" w:type="pct"/>
            <w:tcBorders>
              <w:bottom w:val="single" w:sz="0" w:space="0" w:color="auto"/>
            </w:tcBorders>
            <w:vAlign w:val="bottom"/>
          </w:tcPr>
          <w:p w14:paraId="7E315183" w14:textId="77777777" w:rsidR="00EA046E" w:rsidRPr="009523BD" w:rsidRDefault="00EA046E" w:rsidP="002E30AE">
            <w:pPr>
              <w:pStyle w:val="Comp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23BD">
              <w:rPr>
                <w:rFonts w:ascii="Arial" w:hAnsi="Arial" w:cs="Arial"/>
                <w:sz w:val="18"/>
                <w:szCs w:val="18"/>
              </w:rPr>
              <w:t xml:space="preserve">Other </w:t>
            </w:r>
          </w:p>
          <w:p w14:paraId="45110AAC" w14:textId="77777777" w:rsidR="00EA046E" w:rsidRPr="009523BD" w:rsidRDefault="00EA046E" w:rsidP="002E30AE">
            <w:pPr>
              <w:pStyle w:val="Comp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23BD">
              <w:rPr>
                <w:rFonts w:ascii="Arial" w:hAnsi="Arial" w:cs="Arial"/>
                <w:sz w:val="18"/>
                <w:szCs w:val="18"/>
              </w:rPr>
              <w:t>(N=526)</w:t>
            </w:r>
          </w:p>
        </w:tc>
        <w:tc>
          <w:tcPr>
            <w:tcW w:w="895" w:type="pct"/>
            <w:tcBorders>
              <w:bottom w:val="single" w:sz="0" w:space="0" w:color="auto"/>
            </w:tcBorders>
            <w:vAlign w:val="bottom"/>
          </w:tcPr>
          <w:p w14:paraId="39D33A88" w14:textId="77777777" w:rsidR="00EA046E" w:rsidRPr="009523BD" w:rsidRDefault="00EA046E" w:rsidP="002E30AE">
            <w:pPr>
              <w:pStyle w:val="Comp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23BD">
              <w:rPr>
                <w:rFonts w:ascii="Arial" w:hAnsi="Arial" w:cs="Arial"/>
                <w:sz w:val="18"/>
                <w:szCs w:val="18"/>
              </w:rPr>
              <w:t xml:space="preserve">Total </w:t>
            </w:r>
          </w:p>
          <w:p w14:paraId="77794945" w14:textId="77777777" w:rsidR="00EA046E" w:rsidRPr="009523BD" w:rsidRDefault="00EA046E" w:rsidP="002E30AE">
            <w:pPr>
              <w:pStyle w:val="Comp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23BD">
              <w:rPr>
                <w:rFonts w:ascii="Arial" w:hAnsi="Arial" w:cs="Arial"/>
                <w:sz w:val="18"/>
                <w:szCs w:val="18"/>
              </w:rPr>
              <w:t>(N=881)</w:t>
            </w:r>
          </w:p>
        </w:tc>
      </w:tr>
      <w:tr w:rsidR="00EA046E" w:rsidRPr="009523BD" w14:paraId="7EE598CD" w14:textId="77777777" w:rsidTr="00EA046E">
        <w:tc>
          <w:tcPr>
            <w:tcW w:w="972" w:type="pct"/>
          </w:tcPr>
          <w:p w14:paraId="3A86CA36" w14:textId="77777777" w:rsidR="00EA046E" w:rsidRPr="009523BD" w:rsidRDefault="00EA046E" w:rsidP="002E30AE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9523BD">
              <w:rPr>
                <w:rFonts w:ascii="Arial" w:hAnsi="Arial" w:cs="Arial"/>
                <w:b/>
                <w:sz w:val="18"/>
                <w:szCs w:val="18"/>
              </w:rPr>
              <w:t>Abnormality</w:t>
            </w:r>
          </w:p>
        </w:tc>
        <w:tc>
          <w:tcPr>
            <w:tcW w:w="1119" w:type="pct"/>
          </w:tcPr>
          <w:p w14:paraId="60083AF5" w14:textId="77777777" w:rsidR="00EA046E" w:rsidRPr="009523BD" w:rsidRDefault="00EA046E" w:rsidP="002E30AE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9" w:type="pct"/>
          </w:tcPr>
          <w:p w14:paraId="36CAA278" w14:textId="77777777" w:rsidR="00EA046E" w:rsidRPr="009523BD" w:rsidRDefault="00EA046E" w:rsidP="002E30AE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5" w:type="pct"/>
          </w:tcPr>
          <w:p w14:paraId="16C7AACA" w14:textId="77777777" w:rsidR="00EA046E" w:rsidRPr="009523BD" w:rsidRDefault="00EA046E" w:rsidP="002E30AE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5" w:type="pct"/>
          </w:tcPr>
          <w:p w14:paraId="04EFCF05" w14:textId="77777777" w:rsidR="00EA046E" w:rsidRPr="009523BD" w:rsidRDefault="00EA046E" w:rsidP="002E30AE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A046E" w:rsidRPr="009523BD" w14:paraId="45BFF9B7" w14:textId="77777777" w:rsidTr="00EA046E">
        <w:tc>
          <w:tcPr>
            <w:tcW w:w="972" w:type="pct"/>
          </w:tcPr>
          <w:p w14:paraId="4923F432" w14:textId="77777777" w:rsidR="00EA046E" w:rsidRPr="009523BD" w:rsidRDefault="00EA046E" w:rsidP="002E30AE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9523BD">
              <w:rPr>
                <w:rFonts w:ascii="Arial" w:hAnsi="Arial" w:cs="Arial"/>
                <w:sz w:val="18"/>
                <w:szCs w:val="18"/>
              </w:rPr>
              <w:t>t(4;14)</w:t>
            </w:r>
          </w:p>
        </w:tc>
        <w:tc>
          <w:tcPr>
            <w:tcW w:w="1119" w:type="pct"/>
          </w:tcPr>
          <w:p w14:paraId="035C0872" w14:textId="77777777" w:rsidR="00EA046E" w:rsidRPr="009523BD" w:rsidRDefault="00EA046E" w:rsidP="002E30AE">
            <w:pPr>
              <w:pStyle w:val="Comp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23BD">
              <w:rPr>
                <w:rFonts w:ascii="Arial" w:hAnsi="Arial" w:cs="Arial"/>
                <w:sz w:val="18"/>
                <w:szCs w:val="18"/>
              </w:rPr>
              <w:t>8 (6.7%)</w:t>
            </w:r>
          </w:p>
        </w:tc>
        <w:tc>
          <w:tcPr>
            <w:tcW w:w="1119" w:type="pct"/>
          </w:tcPr>
          <w:p w14:paraId="7CBCAE90" w14:textId="77777777" w:rsidR="00EA046E" w:rsidRPr="009523BD" w:rsidRDefault="00EA046E" w:rsidP="002E30AE">
            <w:pPr>
              <w:pStyle w:val="Comp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23BD">
              <w:rPr>
                <w:rFonts w:ascii="Arial" w:hAnsi="Arial" w:cs="Arial"/>
                <w:sz w:val="18"/>
                <w:szCs w:val="18"/>
              </w:rPr>
              <w:t>20 (8.5%)</w:t>
            </w:r>
          </w:p>
        </w:tc>
        <w:tc>
          <w:tcPr>
            <w:tcW w:w="895" w:type="pct"/>
          </w:tcPr>
          <w:p w14:paraId="6D81D082" w14:textId="77777777" w:rsidR="00EA046E" w:rsidRPr="009523BD" w:rsidRDefault="00EA046E" w:rsidP="002E30AE">
            <w:pPr>
              <w:pStyle w:val="Comp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23BD">
              <w:rPr>
                <w:rFonts w:ascii="Arial" w:hAnsi="Arial" w:cs="Arial"/>
                <w:sz w:val="18"/>
                <w:szCs w:val="18"/>
              </w:rPr>
              <w:t>44 (8.4%)</w:t>
            </w:r>
          </w:p>
        </w:tc>
        <w:tc>
          <w:tcPr>
            <w:tcW w:w="895" w:type="pct"/>
          </w:tcPr>
          <w:p w14:paraId="2828F15B" w14:textId="77777777" w:rsidR="00EA046E" w:rsidRPr="009523BD" w:rsidRDefault="00EA046E" w:rsidP="002E30AE">
            <w:pPr>
              <w:pStyle w:val="Comp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23BD">
              <w:rPr>
                <w:rFonts w:ascii="Arial" w:hAnsi="Arial" w:cs="Arial"/>
                <w:sz w:val="18"/>
                <w:szCs w:val="18"/>
              </w:rPr>
              <w:t>72 (8.2%)</w:t>
            </w:r>
          </w:p>
        </w:tc>
      </w:tr>
      <w:tr w:rsidR="00EA046E" w:rsidRPr="009523BD" w14:paraId="19E70EA0" w14:textId="77777777" w:rsidTr="00EA046E">
        <w:tc>
          <w:tcPr>
            <w:tcW w:w="972" w:type="pct"/>
          </w:tcPr>
          <w:p w14:paraId="70DBAA29" w14:textId="77777777" w:rsidR="00EA046E" w:rsidRPr="009523BD" w:rsidRDefault="00EA046E" w:rsidP="002E30AE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9523BD">
              <w:rPr>
                <w:rFonts w:ascii="Arial" w:hAnsi="Arial" w:cs="Arial"/>
                <w:sz w:val="18"/>
                <w:szCs w:val="18"/>
              </w:rPr>
              <w:t>t(6;14)</w:t>
            </w:r>
          </w:p>
        </w:tc>
        <w:tc>
          <w:tcPr>
            <w:tcW w:w="1119" w:type="pct"/>
          </w:tcPr>
          <w:p w14:paraId="361BC814" w14:textId="77777777" w:rsidR="00EA046E" w:rsidRPr="009523BD" w:rsidRDefault="00EA046E" w:rsidP="002E30AE">
            <w:pPr>
              <w:pStyle w:val="Comp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23BD">
              <w:rPr>
                <w:rFonts w:ascii="Arial" w:hAnsi="Arial" w:cs="Arial"/>
                <w:sz w:val="18"/>
                <w:szCs w:val="18"/>
              </w:rPr>
              <w:t>1 (0.8%)</w:t>
            </w:r>
          </w:p>
        </w:tc>
        <w:tc>
          <w:tcPr>
            <w:tcW w:w="1119" w:type="pct"/>
          </w:tcPr>
          <w:p w14:paraId="62D7715E" w14:textId="77777777" w:rsidR="00EA046E" w:rsidRPr="009523BD" w:rsidRDefault="00EA046E" w:rsidP="002E30AE">
            <w:pPr>
              <w:pStyle w:val="Comp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23BD">
              <w:rPr>
                <w:rFonts w:ascii="Arial" w:hAnsi="Arial" w:cs="Arial"/>
                <w:sz w:val="18"/>
                <w:szCs w:val="18"/>
              </w:rPr>
              <w:t>4 (1.7%)</w:t>
            </w:r>
          </w:p>
        </w:tc>
        <w:tc>
          <w:tcPr>
            <w:tcW w:w="895" w:type="pct"/>
          </w:tcPr>
          <w:p w14:paraId="7E2515A3" w14:textId="77777777" w:rsidR="00EA046E" w:rsidRPr="009523BD" w:rsidRDefault="00EA046E" w:rsidP="002E30AE">
            <w:pPr>
              <w:pStyle w:val="Comp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23BD">
              <w:rPr>
                <w:rFonts w:ascii="Arial" w:hAnsi="Arial" w:cs="Arial"/>
                <w:sz w:val="18"/>
                <w:szCs w:val="18"/>
              </w:rPr>
              <w:t>9 (1.7%)</w:t>
            </w:r>
          </w:p>
        </w:tc>
        <w:tc>
          <w:tcPr>
            <w:tcW w:w="895" w:type="pct"/>
          </w:tcPr>
          <w:p w14:paraId="6FBBFD08" w14:textId="77777777" w:rsidR="00EA046E" w:rsidRPr="009523BD" w:rsidRDefault="00EA046E" w:rsidP="002E30AE">
            <w:pPr>
              <w:pStyle w:val="Comp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23BD">
              <w:rPr>
                <w:rFonts w:ascii="Arial" w:hAnsi="Arial" w:cs="Arial"/>
                <w:sz w:val="18"/>
                <w:szCs w:val="18"/>
              </w:rPr>
              <w:t>14 (1.6%)</w:t>
            </w:r>
          </w:p>
        </w:tc>
      </w:tr>
      <w:tr w:rsidR="00EA046E" w:rsidRPr="009523BD" w14:paraId="2296AE16" w14:textId="77777777" w:rsidTr="00EA046E">
        <w:tc>
          <w:tcPr>
            <w:tcW w:w="972" w:type="pct"/>
          </w:tcPr>
          <w:p w14:paraId="5028C732" w14:textId="77777777" w:rsidR="00EA046E" w:rsidRPr="009523BD" w:rsidRDefault="00EA046E" w:rsidP="002E30AE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9523BD">
              <w:rPr>
                <w:rFonts w:ascii="Arial" w:hAnsi="Arial" w:cs="Arial"/>
                <w:sz w:val="18"/>
                <w:szCs w:val="18"/>
              </w:rPr>
              <w:t>t(11;14)</w:t>
            </w:r>
          </w:p>
        </w:tc>
        <w:tc>
          <w:tcPr>
            <w:tcW w:w="1119" w:type="pct"/>
          </w:tcPr>
          <w:p w14:paraId="476EB669" w14:textId="77777777" w:rsidR="00EA046E" w:rsidRPr="009523BD" w:rsidRDefault="00EA046E" w:rsidP="002E30AE">
            <w:pPr>
              <w:pStyle w:val="Comp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23BD">
              <w:rPr>
                <w:rFonts w:ascii="Arial" w:hAnsi="Arial" w:cs="Arial"/>
                <w:sz w:val="18"/>
                <w:szCs w:val="18"/>
              </w:rPr>
              <w:t>46 (38.3%)</w:t>
            </w:r>
          </w:p>
        </w:tc>
        <w:tc>
          <w:tcPr>
            <w:tcW w:w="1119" w:type="pct"/>
          </w:tcPr>
          <w:p w14:paraId="7D58AD89" w14:textId="77777777" w:rsidR="00EA046E" w:rsidRPr="009523BD" w:rsidRDefault="00EA046E" w:rsidP="002E30AE">
            <w:pPr>
              <w:pStyle w:val="Comp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23BD">
              <w:rPr>
                <w:rFonts w:ascii="Arial" w:hAnsi="Arial" w:cs="Arial"/>
                <w:sz w:val="18"/>
                <w:szCs w:val="18"/>
              </w:rPr>
              <w:t>63 (26.8%)</w:t>
            </w:r>
          </w:p>
        </w:tc>
        <w:tc>
          <w:tcPr>
            <w:tcW w:w="895" w:type="pct"/>
          </w:tcPr>
          <w:p w14:paraId="4E066757" w14:textId="77777777" w:rsidR="00EA046E" w:rsidRPr="009523BD" w:rsidRDefault="00EA046E" w:rsidP="002E30AE">
            <w:pPr>
              <w:pStyle w:val="Comp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23BD">
              <w:rPr>
                <w:rFonts w:ascii="Arial" w:hAnsi="Arial" w:cs="Arial"/>
                <w:sz w:val="18"/>
                <w:szCs w:val="18"/>
              </w:rPr>
              <w:t>146 (27.8%)</w:t>
            </w:r>
          </w:p>
        </w:tc>
        <w:tc>
          <w:tcPr>
            <w:tcW w:w="895" w:type="pct"/>
          </w:tcPr>
          <w:p w14:paraId="66B75722" w14:textId="77777777" w:rsidR="00EA046E" w:rsidRPr="009523BD" w:rsidRDefault="00EA046E" w:rsidP="002E30AE">
            <w:pPr>
              <w:pStyle w:val="Comp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23BD">
              <w:rPr>
                <w:rFonts w:ascii="Arial" w:hAnsi="Arial" w:cs="Arial"/>
                <w:sz w:val="18"/>
                <w:szCs w:val="18"/>
              </w:rPr>
              <w:t>255 (28.9%)</w:t>
            </w:r>
          </w:p>
        </w:tc>
      </w:tr>
      <w:tr w:rsidR="00EA046E" w:rsidRPr="009523BD" w14:paraId="564925D6" w14:textId="77777777" w:rsidTr="00EA046E">
        <w:tc>
          <w:tcPr>
            <w:tcW w:w="972" w:type="pct"/>
          </w:tcPr>
          <w:p w14:paraId="09A149B4" w14:textId="77777777" w:rsidR="00EA046E" w:rsidRPr="009523BD" w:rsidRDefault="00EA046E" w:rsidP="002E30AE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9523BD">
              <w:rPr>
                <w:rFonts w:ascii="Arial" w:hAnsi="Arial" w:cs="Arial"/>
                <w:sz w:val="18"/>
                <w:szCs w:val="18"/>
              </w:rPr>
              <w:t>t(14;16)</w:t>
            </w:r>
          </w:p>
        </w:tc>
        <w:tc>
          <w:tcPr>
            <w:tcW w:w="1119" w:type="pct"/>
          </w:tcPr>
          <w:p w14:paraId="0B952B5A" w14:textId="77777777" w:rsidR="00EA046E" w:rsidRPr="009523BD" w:rsidRDefault="00EA046E" w:rsidP="002E30AE">
            <w:pPr>
              <w:pStyle w:val="Comp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23BD">
              <w:rPr>
                <w:rFonts w:ascii="Arial" w:hAnsi="Arial" w:cs="Arial"/>
                <w:sz w:val="18"/>
                <w:szCs w:val="18"/>
              </w:rPr>
              <w:t>11 (9.2%)</w:t>
            </w:r>
          </w:p>
        </w:tc>
        <w:tc>
          <w:tcPr>
            <w:tcW w:w="1119" w:type="pct"/>
          </w:tcPr>
          <w:p w14:paraId="74ACCE92" w14:textId="77777777" w:rsidR="00EA046E" w:rsidRPr="009523BD" w:rsidRDefault="00EA046E" w:rsidP="002E30AE">
            <w:pPr>
              <w:pStyle w:val="Comp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23BD">
              <w:rPr>
                <w:rFonts w:ascii="Arial" w:hAnsi="Arial" w:cs="Arial"/>
                <w:sz w:val="18"/>
                <w:szCs w:val="18"/>
              </w:rPr>
              <w:t>9 (3.8%)</w:t>
            </w:r>
          </w:p>
        </w:tc>
        <w:tc>
          <w:tcPr>
            <w:tcW w:w="895" w:type="pct"/>
          </w:tcPr>
          <w:p w14:paraId="247D9DB1" w14:textId="77777777" w:rsidR="00EA046E" w:rsidRPr="009523BD" w:rsidRDefault="00EA046E" w:rsidP="002E30AE">
            <w:pPr>
              <w:pStyle w:val="Comp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23BD">
              <w:rPr>
                <w:rFonts w:ascii="Arial" w:hAnsi="Arial" w:cs="Arial"/>
                <w:sz w:val="18"/>
                <w:szCs w:val="18"/>
              </w:rPr>
              <w:t>27 (5.1%)</w:t>
            </w:r>
          </w:p>
        </w:tc>
        <w:tc>
          <w:tcPr>
            <w:tcW w:w="895" w:type="pct"/>
          </w:tcPr>
          <w:p w14:paraId="0217634D" w14:textId="77777777" w:rsidR="00EA046E" w:rsidRPr="009523BD" w:rsidRDefault="00EA046E" w:rsidP="002E30AE">
            <w:pPr>
              <w:pStyle w:val="Comp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23BD">
              <w:rPr>
                <w:rFonts w:ascii="Arial" w:hAnsi="Arial" w:cs="Arial"/>
                <w:sz w:val="18"/>
                <w:szCs w:val="18"/>
              </w:rPr>
              <w:t>47 (5.3%)</w:t>
            </w:r>
          </w:p>
        </w:tc>
      </w:tr>
      <w:tr w:rsidR="00EA046E" w:rsidRPr="009523BD" w14:paraId="2CDBF7F0" w14:textId="77777777" w:rsidTr="00EA046E">
        <w:tc>
          <w:tcPr>
            <w:tcW w:w="972" w:type="pct"/>
          </w:tcPr>
          <w:p w14:paraId="4F3D6AAB" w14:textId="77777777" w:rsidR="00EA046E" w:rsidRPr="009523BD" w:rsidRDefault="00EA046E" w:rsidP="002E30AE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9523BD">
              <w:rPr>
                <w:rFonts w:ascii="Arial" w:hAnsi="Arial" w:cs="Arial"/>
                <w:sz w:val="18"/>
                <w:szCs w:val="18"/>
              </w:rPr>
              <w:t>t(14;20)</w:t>
            </w:r>
          </w:p>
        </w:tc>
        <w:tc>
          <w:tcPr>
            <w:tcW w:w="1119" w:type="pct"/>
          </w:tcPr>
          <w:p w14:paraId="0232107F" w14:textId="77777777" w:rsidR="00EA046E" w:rsidRPr="009523BD" w:rsidRDefault="00EA046E" w:rsidP="002E30AE">
            <w:pPr>
              <w:pStyle w:val="Comp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23BD">
              <w:rPr>
                <w:rFonts w:ascii="Arial" w:hAnsi="Arial" w:cs="Arial"/>
                <w:sz w:val="18"/>
                <w:szCs w:val="18"/>
              </w:rPr>
              <w:t>4 (3.3%)</w:t>
            </w:r>
          </w:p>
        </w:tc>
        <w:tc>
          <w:tcPr>
            <w:tcW w:w="1119" w:type="pct"/>
          </w:tcPr>
          <w:p w14:paraId="55AF7A9A" w14:textId="77777777" w:rsidR="00EA046E" w:rsidRPr="009523BD" w:rsidRDefault="00EA046E" w:rsidP="002E30AE">
            <w:pPr>
              <w:pStyle w:val="Comp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23BD">
              <w:rPr>
                <w:rFonts w:ascii="Arial" w:hAnsi="Arial" w:cs="Arial"/>
                <w:sz w:val="18"/>
                <w:szCs w:val="18"/>
              </w:rPr>
              <w:t>5 (2.1%)</w:t>
            </w:r>
          </w:p>
        </w:tc>
        <w:tc>
          <w:tcPr>
            <w:tcW w:w="895" w:type="pct"/>
          </w:tcPr>
          <w:p w14:paraId="47FF5511" w14:textId="77777777" w:rsidR="00EA046E" w:rsidRPr="009523BD" w:rsidRDefault="00EA046E" w:rsidP="002E30AE">
            <w:pPr>
              <w:pStyle w:val="Comp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23BD">
              <w:rPr>
                <w:rFonts w:ascii="Arial" w:hAnsi="Arial" w:cs="Arial"/>
                <w:sz w:val="18"/>
                <w:szCs w:val="18"/>
              </w:rPr>
              <w:t>7 (1.3%)</w:t>
            </w:r>
          </w:p>
        </w:tc>
        <w:tc>
          <w:tcPr>
            <w:tcW w:w="895" w:type="pct"/>
          </w:tcPr>
          <w:p w14:paraId="296F45F8" w14:textId="77777777" w:rsidR="00EA046E" w:rsidRPr="009523BD" w:rsidRDefault="00EA046E" w:rsidP="002E30AE">
            <w:pPr>
              <w:pStyle w:val="Comp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23BD">
              <w:rPr>
                <w:rFonts w:ascii="Arial" w:hAnsi="Arial" w:cs="Arial"/>
                <w:sz w:val="18"/>
                <w:szCs w:val="18"/>
              </w:rPr>
              <w:t>16 (1.8%)</w:t>
            </w:r>
          </w:p>
        </w:tc>
      </w:tr>
      <w:tr w:rsidR="00EA046E" w:rsidRPr="009523BD" w14:paraId="221FC7D0" w14:textId="77777777" w:rsidTr="00EA046E">
        <w:tc>
          <w:tcPr>
            <w:tcW w:w="972" w:type="pct"/>
          </w:tcPr>
          <w:p w14:paraId="0DC3788C" w14:textId="77777777" w:rsidR="00EA046E" w:rsidRPr="009523BD" w:rsidRDefault="00EA046E" w:rsidP="002E30AE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9523BD">
              <w:rPr>
                <w:rFonts w:ascii="Arial" w:hAnsi="Arial" w:cs="Arial"/>
                <w:sz w:val="18"/>
                <w:szCs w:val="18"/>
              </w:rPr>
              <w:t xml:space="preserve"> Other </w:t>
            </w:r>
            <w:proofErr w:type="spellStart"/>
            <w:r w:rsidRPr="009523BD">
              <w:rPr>
                <w:rFonts w:ascii="Arial" w:hAnsi="Arial" w:cs="Arial"/>
                <w:sz w:val="18"/>
                <w:szCs w:val="18"/>
              </w:rPr>
              <w:t>IgH</w:t>
            </w:r>
            <w:proofErr w:type="spellEnd"/>
          </w:p>
        </w:tc>
        <w:tc>
          <w:tcPr>
            <w:tcW w:w="1119" w:type="pct"/>
          </w:tcPr>
          <w:p w14:paraId="1EF45BD8" w14:textId="77777777" w:rsidR="00EA046E" w:rsidRPr="009523BD" w:rsidRDefault="00EA046E" w:rsidP="002E30AE">
            <w:pPr>
              <w:pStyle w:val="Comp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23BD">
              <w:rPr>
                <w:rFonts w:ascii="Arial" w:hAnsi="Arial" w:cs="Arial"/>
                <w:sz w:val="18"/>
                <w:szCs w:val="18"/>
              </w:rPr>
              <w:t>8 (6.7%)</w:t>
            </w:r>
          </w:p>
        </w:tc>
        <w:tc>
          <w:tcPr>
            <w:tcW w:w="1119" w:type="pct"/>
          </w:tcPr>
          <w:p w14:paraId="1F741DCD" w14:textId="77777777" w:rsidR="00EA046E" w:rsidRPr="009523BD" w:rsidRDefault="00EA046E" w:rsidP="002E30AE">
            <w:pPr>
              <w:pStyle w:val="Comp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23BD">
              <w:rPr>
                <w:rFonts w:ascii="Arial" w:hAnsi="Arial" w:cs="Arial"/>
                <w:sz w:val="18"/>
                <w:szCs w:val="18"/>
              </w:rPr>
              <w:t>24 (10.2%)</w:t>
            </w:r>
          </w:p>
        </w:tc>
        <w:tc>
          <w:tcPr>
            <w:tcW w:w="895" w:type="pct"/>
          </w:tcPr>
          <w:p w14:paraId="44A7FB05" w14:textId="77777777" w:rsidR="00EA046E" w:rsidRPr="009523BD" w:rsidRDefault="00EA046E" w:rsidP="002E30AE">
            <w:pPr>
              <w:pStyle w:val="Comp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23BD">
              <w:rPr>
                <w:rFonts w:ascii="Arial" w:hAnsi="Arial" w:cs="Arial"/>
                <w:sz w:val="18"/>
                <w:szCs w:val="18"/>
              </w:rPr>
              <w:t>54 (10.3%)</w:t>
            </w:r>
          </w:p>
        </w:tc>
        <w:tc>
          <w:tcPr>
            <w:tcW w:w="895" w:type="pct"/>
          </w:tcPr>
          <w:p w14:paraId="7B55B578" w14:textId="77777777" w:rsidR="00EA046E" w:rsidRPr="009523BD" w:rsidRDefault="00EA046E" w:rsidP="002E30AE">
            <w:pPr>
              <w:pStyle w:val="Comp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23BD">
              <w:rPr>
                <w:rFonts w:ascii="Arial" w:hAnsi="Arial" w:cs="Arial"/>
                <w:sz w:val="18"/>
                <w:szCs w:val="18"/>
              </w:rPr>
              <w:t>86 (9.8%)</w:t>
            </w:r>
          </w:p>
        </w:tc>
      </w:tr>
      <w:tr w:rsidR="00EA046E" w:rsidRPr="009523BD" w14:paraId="1D388EE0" w14:textId="77777777" w:rsidTr="00EA046E">
        <w:tc>
          <w:tcPr>
            <w:tcW w:w="972" w:type="pct"/>
          </w:tcPr>
          <w:p w14:paraId="38413CC5" w14:textId="77777777" w:rsidR="00EA046E" w:rsidRPr="009523BD" w:rsidRDefault="00EA046E" w:rsidP="002E30AE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9523BD">
              <w:rPr>
                <w:rFonts w:ascii="Arial" w:hAnsi="Arial" w:cs="Arial"/>
                <w:sz w:val="18"/>
                <w:szCs w:val="18"/>
              </w:rPr>
              <w:t xml:space="preserve"> Trisomy no </w:t>
            </w:r>
            <w:proofErr w:type="spellStart"/>
            <w:r w:rsidRPr="009523BD">
              <w:rPr>
                <w:rFonts w:ascii="Arial" w:hAnsi="Arial" w:cs="Arial"/>
                <w:sz w:val="18"/>
                <w:szCs w:val="18"/>
              </w:rPr>
              <w:t>IgH</w:t>
            </w:r>
            <w:proofErr w:type="spellEnd"/>
          </w:p>
        </w:tc>
        <w:tc>
          <w:tcPr>
            <w:tcW w:w="1119" w:type="pct"/>
          </w:tcPr>
          <w:p w14:paraId="39C532F9" w14:textId="77777777" w:rsidR="00EA046E" w:rsidRPr="009523BD" w:rsidRDefault="00EA046E" w:rsidP="002E30AE">
            <w:pPr>
              <w:pStyle w:val="Comp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23BD">
              <w:rPr>
                <w:rFonts w:ascii="Arial" w:hAnsi="Arial" w:cs="Arial"/>
                <w:sz w:val="18"/>
                <w:szCs w:val="18"/>
              </w:rPr>
              <w:t>37 (30.8%)</w:t>
            </w:r>
          </w:p>
        </w:tc>
        <w:tc>
          <w:tcPr>
            <w:tcW w:w="1119" w:type="pct"/>
          </w:tcPr>
          <w:p w14:paraId="5D415964" w14:textId="77777777" w:rsidR="00EA046E" w:rsidRPr="009523BD" w:rsidRDefault="00EA046E" w:rsidP="002E30AE">
            <w:pPr>
              <w:pStyle w:val="Comp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23BD">
              <w:rPr>
                <w:rFonts w:ascii="Arial" w:hAnsi="Arial" w:cs="Arial"/>
                <w:sz w:val="18"/>
                <w:szCs w:val="18"/>
              </w:rPr>
              <w:t>97 (41.3%)</w:t>
            </w:r>
          </w:p>
        </w:tc>
        <w:tc>
          <w:tcPr>
            <w:tcW w:w="895" w:type="pct"/>
          </w:tcPr>
          <w:p w14:paraId="2F0F307D" w14:textId="77777777" w:rsidR="00EA046E" w:rsidRPr="009523BD" w:rsidRDefault="00EA046E" w:rsidP="002E30AE">
            <w:pPr>
              <w:pStyle w:val="Comp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23BD">
              <w:rPr>
                <w:rFonts w:ascii="Arial" w:hAnsi="Arial" w:cs="Arial"/>
                <w:sz w:val="18"/>
                <w:szCs w:val="18"/>
              </w:rPr>
              <w:t>203 (38.6%)</w:t>
            </w:r>
          </w:p>
        </w:tc>
        <w:tc>
          <w:tcPr>
            <w:tcW w:w="895" w:type="pct"/>
          </w:tcPr>
          <w:p w14:paraId="74C3F91C" w14:textId="77777777" w:rsidR="00EA046E" w:rsidRPr="009523BD" w:rsidRDefault="00EA046E" w:rsidP="002E30AE">
            <w:pPr>
              <w:pStyle w:val="Comp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23BD">
              <w:rPr>
                <w:rFonts w:ascii="Arial" w:hAnsi="Arial" w:cs="Arial"/>
                <w:sz w:val="18"/>
                <w:szCs w:val="18"/>
              </w:rPr>
              <w:t>337 (38.3%)</w:t>
            </w:r>
          </w:p>
        </w:tc>
      </w:tr>
      <w:tr w:rsidR="00EA046E" w:rsidRPr="009523BD" w14:paraId="39FE5801" w14:textId="77777777" w:rsidTr="00EA046E">
        <w:tc>
          <w:tcPr>
            <w:tcW w:w="972" w:type="pct"/>
          </w:tcPr>
          <w:p w14:paraId="1DCDE9D7" w14:textId="77777777" w:rsidR="00EA046E" w:rsidRPr="009523BD" w:rsidRDefault="00EA046E" w:rsidP="002E30AE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9523BD">
              <w:rPr>
                <w:rFonts w:ascii="Arial" w:hAnsi="Arial" w:cs="Arial"/>
                <w:sz w:val="18"/>
                <w:szCs w:val="18"/>
              </w:rPr>
              <w:t xml:space="preserve"> All Other</w:t>
            </w:r>
          </w:p>
        </w:tc>
        <w:tc>
          <w:tcPr>
            <w:tcW w:w="1119" w:type="pct"/>
          </w:tcPr>
          <w:p w14:paraId="7F909500" w14:textId="77777777" w:rsidR="00EA046E" w:rsidRPr="009523BD" w:rsidRDefault="00EA046E" w:rsidP="002E30AE">
            <w:pPr>
              <w:pStyle w:val="Comp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23BD">
              <w:rPr>
                <w:rFonts w:ascii="Arial" w:hAnsi="Arial" w:cs="Arial"/>
                <w:sz w:val="18"/>
                <w:szCs w:val="18"/>
              </w:rPr>
              <w:t>5 (4.2%)</w:t>
            </w:r>
          </w:p>
        </w:tc>
        <w:tc>
          <w:tcPr>
            <w:tcW w:w="1119" w:type="pct"/>
          </w:tcPr>
          <w:p w14:paraId="68B10E2B" w14:textId="77777777" w:rsidR="00EA046E" w:rsidRPr="009523BD" w:rsidRDefault="00EA046E" w:rsidP="002E30AE">
            <w:pPr>
              <w:pStyle w:val="Comp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23BD">
              <w:rPr>
                <w:rFonts w:ascii="Arial" w:hAnsi="Arial" w:cs="Arial"/>
                <w:sz w:val="18"/>
                <w:szCs w:val="18"/>
              </w:rPr>
              <w:t>13 (5.5%)</w:t>
            </w:r>
          </w:p>
        </w:tc>
        <w:tc>
          <w:tcPr>
            <w:tcW w:w="895" w:type="pct"/>
          </w:tcPr>
          <w:p w14:paraId="6B797A7C" w14:textId="77777777" w:rsidR="00EA046E" w:rsidRPr="009523BD" w:rsidRDefault="00EA046E" w:rsidP="002E30AE">
            <w:pPr>
              <w:pStyle w:val="Comp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23BD">
              <w:rPr>
                <w:rFonts w:ascii="Arial" w:hAnsi="Arial" w:cs="Arial"/>
                <w:sz w:val="18"/>
                <w:szCs w:val="18"/>
              </w:rPr>
              <w:t>36 (6.8%)</w:t>
            </w:r>
          </w:p>
        </w:tc>
        <w:tc>
          <w:tcPr>
            <w:tcW w:w="895" w:type="pct"/>
          </w:tcPr>
          <w:p w14:paraId="2E5CD258" w14:textId="77777777" w:rsidR="00EA046E" w:rsidRPr="009523BD" w:rsidRDefault="00EA046E" w:rsidP="002E30AE">
            <w:pPr>
              <w:pStyle w:val="Comp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23BD">
              <w:rPr>
                <w:rFonts w:ascii="Arial" w:hAnsi="Arial" w:cs="Arial"/>
                <w:sz w:val="18"/>
                <w:szCs w:val="18"/>
              </w:rPr>
              <w:t>54 (6.1%)</w:t>
            </w:r>
          </w:p>
        </w:tc>
      </w:tr>
    </w:tbl>
    <w:p w14:paraId="52E799C4" w14:textId="3EE483EA" w:rsidR="00F25DDE" w:rsidRDefault="00F25DDE" w:rsidP="00487F30">
      <w:pPr>
        <w:pStyle w:val="TableCaption"/>
        <w:spacing w:line="480" w:lineRule="auto"/>
        <w:rPr>
          <w:rFonts w:ascii="Arial" w:hAnsi="Arial" w:cs="Arial"/>
        </w:rPr>
      </w:pPr>
      <w:bookmarkStart w:id="0" w:name="_GoBack"/>
      <w:bookmarkEnd w:id="0"/>
    </w:p>
    <w:sectPr w:rsidR="00F25DDE" w:rsidSect="0089296D"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10736DB7" w15:done="0"/>
  <w15:commentEx w15:paraId="0D2E6B06" w15:done="0"/>
  <w15:commentEx w15:paraId="7E99A4D2" w15:done="0"/>
  <w15:commentEx w15:paraId="778A4B4C" w15:done="0"/>
  <w15:commentEx w15:paraId="7CC78AA2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0736DB7" w16cid:durableId="1EF90464"/>
  <w16cid:commentId w16cid:paraId="0D2E6B06" w16cid:durableId="1EFAC28C"/>
  <w16cid:commentId w16cid:paraId="7E99A4D2" w16cid:durableId="1EF90466"/>
  <w16cid:commentId w16cid:paraId="778A4B4C" w16cid:durableId="1EFAC28D"/>
  <w16cid:commentId w16cid:paraId="7CC78AA2" w16cid:durableId="1EFAC28F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63792DD" w14:textId="77777777" w:rsidR="00EF317C" w:rsidRDefault="00EF317C" w:rsidP="00741161">
      <w:pPr>
        <w:spacing w:after="0" w:line="240" w:lineRule="auto"/>
      </w:pPr>
      <w:r>
        <w:separator/>
      </w:r>
    </w:p>
  </w:endnote>
  <w:endnote w:type="continuationSeparator" w:id="0">
    <w:p w14:paraId="659E5BAD" w14:textId="77777777" w:rsidR="00EF317C" w:rsidRDefault="00EF317C" w:rsidP="007411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221877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66CE7A9" w14:textId="3D8C0905" w:rsidR="0089296D" w:rsidRDefault="0089296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87F3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4BB7718" w14:textId="77777777" w:rsidR="0089296D" w:rsidRDefault="0089296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0B5F7B7" w14:textId="77777777" w:rsidR="00EF317C" w:rsidRDefault="00EF317C" w:rsidP="00741161">
      <w:pPr>
        <w:spacing w:after="0" w:line="240" w:lineRule="auto"/>
      </w:pPr>
      <w:r>
        <w:separator/>
      </w:r>
    </w:p>
  </w:footnote>
  <w:footnote w:type="continuationSeparator" w:id="0">
    <w:p w14:paraId="2B4B49AE" w14:textId="77777777" w:rsidR="00EF317C" w:rsidRDefault="00EF317C" w:rsidP="0074116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BAB409E"/>
    <w:multiLevelType w:val="hybridMultilevel"/>
    <w:tmpl w:val="DA2C82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A834614"/>
    <w:multiLevelType w:val="hybridMultilevel"/>
    <w:tmpl w:val="0BAC219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E3B3E96"/>
    <w:multiLevelType w:val="hybridMultilevel"/>
    <w:tmpl w:val="DAFA356E"/>
    <w:lvl w:ilvl="0" w:tplc="22EE60A4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652E65DE"/>
    <w:multiLevelType w:val="hybridMultilevel"/>
    <w:tmpl w:val="0B38BA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3183760"/>
    <w:multiLevelType w:val="hybridMultilevel"/>
    <w:tmpl w:val="67E4335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61B4572"/>
    <w:multiLevelType w:val="hybridMultilevel"/>
    <w:tmpl w:val="4A9E1098"/>
    <w:lvl w:ilvl="0" w:tplc="BB6814C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4"/>
  </w:num>
  <w:num w:numId="2">
    <w:abstractNumId w:val="0"/>
  </w:num>
  <w:num w:numId="3">
    <w:abstractNumId w:val="6"/>
  </w:num>
  <w:num w:numId="4">
    <w:abstractNumId w:val="5"/>
  </w:num>
  <w:num w:numId="5">
    <w:abstractNumId w:val="3"/>
  </w:num>
  <w:num w:numId="6">
    <w:abstractNumId w:val="2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rit J Canc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tpv9twpcfz2vxevvffxv0ryfza9rz0axedt&quot;&gt;Myeloma Racial Disparities-Saved&lt;record-ids&gt;&lt;item&gt;4&lt;/item&gt;&lt;item&gt;6&lt;/item&gt;&lt;item&gt;8&lt;/item&gt;&lt;item&gt;12&lt;/item&gt;&lt;item&gt;13&lt;/item&gt;&lt;item&gt;18&lt;/item&gt;&lt;item&gt;24&lt;/item&gt;&lt;item&gt;25&lt;/item&gt;&lt;item&gt;26&lt;/item&gt;&lt;item&gt;28&lt;/item&gt;&lt;item&gt;29&lt;/item&gt;&lt;item&gt;30&lt;/item&gt;&lt;item&gt;31&lt;/item&gt;&lt;item&gt;32&lt;/item&gt;&lt;item&gt;33&lt;/item&gt;&lt;item&gt;34&lt;/item&gt;&lt;item&gt;35&lt;/item&gt;&lt;item&gt;36&lt;/item&gt;&lt;item&gt;38&lt;/item&gt;&lt;item&gt;39&lt;/item&gt;&lt;item&gt;40&lt;/item&gt;&lt;item&gt;41&lt;/item&gt;&lt;item&gt;42&lt;/item&gt;&lt;item&gt;46&lt;/item&gt;&lt;item&gt;47&lt;/item&gt;&lt;item&gt;48&lt;/item&gt;&lt;/record-ids&gt;&lt;/item&gt;&lt;/Libraries&gt;"/>
  </w:docVars>
  <w:rsids>
    <w:rsidRoot w:val="002C38AA"/>
    <w:rsid w:val="000004CF"/>
    <w:rsid w:val="000032A8"/>
    <w:rsid w:val="00004017"/>
    <w:rsid w:val="000113A2"/>
    <w:rsid w:val="00011D3B"/>
    <w:rsid w:val="00016E53"/>
    <w:rsid w:val="00023DDB"/>
    <w:rsid w:val="00023F1A"/>
    <w:rsid w:val="0002404A"/>
    <w:rsid w:val="00024A54"/>
    <w:rsid w:val="000278E2"/>
    <w:rsid w:val="000301C4"/>
    <w:rsid w:val="00030965"/>
    <w:rsid w:val="000323F0"/>
    <w:rsid w:val="000354BC"/>
    <w:rsid w:val="000435D3"/>
    <w:rsid w:val="000457B2"/>
    <w:rsid w:val="0004673D"/>
    <w:rsid w:val="0004762C"/>
    <w:rsid w:val="00053615"/>
    <w:rsid w:val="00054FE4"/>
    <w:rsid w:val="00056405"/>
    <w:rsid w:val="0006036B"/>
    <w:rsid w:val="00060576"/>
    <w:rsid w:val="00064265"/>
    <w:rsid w:val="00064F19"/>
    <w:rsid w:val="00067D90"/>
    <w:rsid w:val="00071BC8"/>
    <w:rsid w:val="00075E47"/>
    <w:rsid w:val="00081763"/>
    <w:rsid w:val="00083726"/>
    <w:rsid w:val="0008538C"/>
    <w:rsid w:val="00087AEF"/>
    <w:rsid w:val="000915F0"/>
    <w:rsid w:val="00092E7B"/>
    <w:rsid w:val="00097094"/>
    <w:rsid w:val="000A1094"/>
    <w:rsid w:val="000A2816"/>
    <w:rsid w:val="000A31E3"/>
    <w:rsid w:val="000A3C9E"/>
    <w:rsid w:val="000A5E31"/>
    <w:rsid w:val="000A6562"/>
    <w:rsid w:val="000A7708"/>
    <w:rsid w:val="000B1DAD"/>
    <w:rsid w:val="000B3965"/>
    <w:rsid w:val="000C0502"/>
    <w:rsid w:val="000C3438"/>
    <w:rsid w:val="000C55E7"/>
    <w:rsid w:val="000C60AB"/>
    <w:rsid w:val="000D0BE4"/>
    <w:rsid w:val="000D2486"/>
    <w:rsid w:val="000D4B99"/>
    <w:rsid w:val="000D6C78"/>
    <w:rsid w:val="000D72D3"/>
    <w:rsid w:val="000D79EB"/>
    <w:rsid w:val="000E0E2C"/>
    <w:rsid w:val="000E0EA4"/>
    <w:rsid w:val="000E5218"/>
    <w:rsid w:val="000F201E"/>
    <w:rsid w:val="000F3F5A"/>
    <w:rsid w:val="000F49C2"/>
    <w:rsid w:val="000F58FD"/>
    <w:rsid w:val="001048E5"/>
    <w:rsid w:val="00112110"/>
    <w:rsid w:val="00125495"/>
    <w:rsid w:val="001303D0"/>
    <w:rsid w:val="00130B69"/>
    <w:rsid w:val="00132BAF"/>
    <w:rsid w:val="00134371"/>
    <w:rsid w:val="00135A13"/>
    <w:rsid w:val="00135A79"/>
    <w:rsid w:val="00140869"/>
    <w:rsid w:val="001428FF"/>
    <w:rsid w:val="00145E0D"/>
    <w:rsid w:val="001508E2"/>
    <w:rsid w:val="00155999"/>
    <w:rsid w:val="001568F9"/>
    <w:rsid w:val="00161CDB"/>
    <w:rsid w:val="00161F8C"/>
    <w:rsid w:val="00167F17"/>
    <w:rsid w:val="001738B3"/>
    <w:rsid w:val="001802CC"/>
    <w:rsid w:val="001869B7"/>
    <w:rsid w:val="00187240"/>
    <w:rsid w:val="001911EB"/>
    <w:rsid w:val="00196FA3"/>
    <w:rsid w:val="00197145"/>
    <w:rsid w:val="001A1AE1"/>
    <w:rsid w:val="001A2455"/>
    <w:rsid w:val="001A7FC3"/>
    <w:rsid w:val="001B0FB7"/>
    <w:rsid w:val="001B11C0"/>
    <w:rsid w:val="001B393A"/>
    <w:rsid w:val="001B3C32"/>
    <w:rsid w:val="001B5F73"/>
    <w:rsid w:val="001D2156"/>
    <w:rsid w:val="001D3E88"/>
    <w:rsid w:val="001D4D64"/>
    <w:rsid w:val="001E1337"/>
    <w:rsid w:val="001E14EF"/>
    <w:rsid w:val="001E282A"/>
    <w:rsid w:val="001E41F0"/>
    <w:rsid w:val="001E7E18"/>
    <w:rsid w:val="001F0A62"/>
    <w:rsid w:val="001F4214"/>
    <w:rsid w:val="001F6211"/>
    <w:rsid w:val="00200A80"/>
    <w:rsid w:val="00202C21"/>
    <w:rsid w:val="00203A49"/>
    <w:rsid w:val="002043FB"/>
    <w:rsid w:val="00210327"/>
    <w:rsid w:val="002122C9"/>
    <w:rsid w:val="0023096B"/>
    <w:rsid w:val="002424B2"/>
    <w:rsid w:val="002444DD"/>
    <w:rsid w:val="00246478"/>
    <w:rsid w:val="00246DC3"/>
    <w:rsid w:val="00246F8A"/>
    <w:rsid w:val="0025166F"/>
    <w:rsid w:val="00251983"/>
    <w:rsid w:val="00253072"/>
    <w:rsid w:val="00253DEF"/>
    <w:rsid w:val="0025590F"/>
    <w:rsid w:val="00262CCE"/>
    <w:rsid w:val="00270D77"/>
    <w:rsid w:val="0027189F"/>
    <w:rsid w:val="002730D4"/>
    <w:rsid w:val="0027334B"/>
    <w:rsid w:val="00276CE9"/>
    <w:rsid w:val="00282177"/>
    <w:rsid w:val="00283E93"/>
    <w:rsid w:val="00284E76"/>
    <w:rsid w:val="00286420"/>
    <w:rsid w:val="00290966"/>
    <w:rsid w:val="00297182"/>
    <w:rsid w:val="002A31E6"/>
    <w:rsid w:val="002B0BF1"/>
    <w:rsid w:val="002B25A8"/>
    <w:rsid w:val="002B6246"/>
    <w:rsid w:val="002B6DF3"/>
    <w:rsid w:val="002B7B13"/>
    <w:rsid w:val="002C0AAE"/>
    <w:rsid w:val="002C38AA"/>
    <w:rsid w:val="002D0E87"/>
    <w:rsid w:val="002D11D5"/>
    <w:rsid w:val="002E30AE"/>
    <w:rsid w:val="002F18CB"/>
    <w:rsid w:val="002F5335"/>
    <w:rsid w:val="002F609F"/>
    <w:rsid w:val="002F6478"/>
    <w:rsid w:val="002F6A04"/>
    <w:rsid w:val="00301013"/>
    <w:rsid w:val="00302EF5"/>
    <w:rsid w:val="00312A5B"/>
    <w:rsid w:val="00313D18"/>
    <w:rsid w:val="00313F2C"/>
    <w:rsid w:val="00316C79"/>
    <w:rsid w:val="0031737F"/>
    <w:rsid w:val="00322FBB"/>
    <w:rsid w:val="003248EE"/>
    <w:rsid w:val="00331723"/>
    <w:rsid w:val="00332140"/>
    <w:rsid w:val="00334CB5"/>
    <w:rsid w:val="00336BB3"/>
    <w:rsid w:val="00336DB1"/>
    <w:rsid w:val="00336E23"/>
    <w:rsid w:val="00354775"/>
    <w:rsid w:val="00355680"/>
    <w:rsid w:val="003557F8"/>
    <w:rsid w:val="0035732F"/>
    <w:rsid w:val="00364903"/>
    <w:rsid w:val="00370A64"/>
    <w:rsid w:val="00372A85"/>
    <w:rsid w:val="00374F05"/>
    <w:rsid w:val="003767B3"/>
    <w:rsid w:val="0037793B"/>
    <w:rsid w:val="00380D06"/>
    <w:rsid w:val="0038419F"/>
    <w:rsid w:val="003869C9"/>
    <w:rsid w:val="00392103"/>
    <w:rsid w:val="00393D13"/>
    <w:rsid w:val="00397053"/>
    <w:rsid w:val="0039776D"/>
    <w:rsid w:val="003A15A7"/>
    <w:rsid w:val="003B2232"/>
    <w:rsid w:val="003B47E1"/>
    <w:rsid w:val="003B770B"/>
    <w:rsid w:val="003C391F"/>
    <w:rsid w:val="003C61DE"/>
    <w:rsid w:val="003C7C24"/>
    <w:rsid w:val="003D76E8"/>
    <w:rsid w:val="003D77C1"/>
    <w:rsid w:val="003D7F18"/>
    <w:rsid w:val="003E2213"/>
    <w:rsid w:val="003E3421"/>
    <w:rsid w:val="003E47DD"/>
    <w:rsid w:val="003E672A"/>
    <w:rsid w:val="003E69FC"/>
    <w:rsid w:val="003E720B"/>
    <w:rsid w:val="003F2BAE"/>
    <w:rsid w:val="003F2EDF"/>
    <w:rsid w:val="003F741E"/>
    <w:rsid w:val="003F7E45"/>
    <w:rsid w:val="00405D47"/>
    <w:rsid w:val="00411AED"/>
    <w:rsid w:val="00412C9B"/>
    <w:rsid w:val="004157A8"/>
    <w:rsid w:val="00427DED"/>
    <w:rsid w:val="00427E2D"/>
    <w:rsid w:val="00430DAA"/>
    <w:rsid w:val="00431977"/>
    <w:rsid w:val="00431C45"/>
    <w:rsid w:val="00432DC8"/>
    <w:rsid w:val="0043433F"/>
    <w:rsid w:val="004427B7"/>
    <w:rsid w:val="00443B3B"/>
    <w:rsid w:val="004442B5"/>
    <w:rsid w:val="0044602B"/>
    <w:rsid w:val="0044696B"/>
    <w:rsid w:val="004549F3"/>
    <w:rsid w:val="004550E8"/>
    <w:rsid w:val="00463778"/>
    <w:rsid w:val="00464677"/>
    <w:rsid w:val="00464AA7"/>
    <w:rsid w:val="004705F4"/>
    <w:rsid w:val="00471743"/>
    <w:rsid w:val="004724EB"/>
    <w:rsid w:val="00473CF2"/>
    <w:rsid w:val="004814F0"/>
    <w:rsid w:val="00482E04"/>
    <w:rsid w:val="0048663E"/>
    <w:rsid w:val="00487AE2"/>
    <w:rsid w:val="00487F30"/>
    <w:rsid w:val="00491C73"/>
    <w:rsid w:val="00492EE6"/>
    <w:rsid w:val="00492FB1"/>
    <w:rsid w:val="00495470"/>
    <w:rsid w:val="00495952"/>
    <w:rsid w:val="00495A5C"/>
    <w:rsid w:val="004968F4"/>
    <w:rsid w:val="004A0E48"/>
    <w:rsid w:val="004A0FE1"/>
    <w:rsid w:val="004A2A54"/>
    <w:rsid w:val="004A40DF"/>
    <w:rsid w:val="004B0432"/>
    <w:rsid w:val="004B0DC5"/>
    <w:rsid w:val="004B4DC4"/>
    <w:rsid w:val="004B6AB7"/>
    <w:rsid w:val="004C2F56"/>
    <w:rsid w:val="004C3765"/>
    <w:rsid w:val="004C7E61"/>
    <w:rsid w:val="004D20DC"/>
    <w:rsid w:val="004D4B68"/>
    <w:rsid w:val="004D6C94"/>
    <w:rsid w:val="004F0632"/>
    <w:rsid w:val="004F1A69"/>
    <w:rsid w:val="004F21F4"/>
    <w:rsid w:val="004F4201"/>
    <w:rsid w:val="004F4270"/>
    <w:rsid w:val="004F79B1"/>
    <w:rsid w:val="0050004C"/>
    <w:rsid w:val="0050219D"/>
    <w:rsid w:val="00505B5E"/>
    <w:rsid w:val="00506034"/>
    <w:rsid w:val="00511B50"/>
    <w:rsid w:val="00511CB8"/>
    <w:rsid w:val="00511F8B"/>
    <w:rsid w:val="00512F24"/>
    <w:rsid w:val="00516D2C"/>
    <w:rsid w:val="00517031"/>
    <w:rsid w:val="00530C6B"/>
    <w:rsid w:val="00531DDB"/>
    <w:rsid w:val="005337CD"/>
    <w:rsid w:val="00534B4F"/>
    <w:rsid w:val="00536E6F"/>
    <w:rsid w:val="0053773F"/>
    <w:rsid w:val="0054363C"/>
    <w:rsid w:val="0054379D"/>
    <w:rsid w:val="00544210"/>
    <w:rsid w:val="00547739"/>
    <w:rsid w:val="00550EFC"/>
    <w:rsid w:val="00563B67"/>
    <w:rsid w:val="00564B99"/>
    <w:rsid w:val="00564E4C"/>
    <w:rsid w:val="00565C3D"/>
    <w:rsid w:val="0056660C"/>
    <w:rsid w:val="005974BF"/>
    <w:rsid w:val="00597ADD"/>
    <w:rsid w:val="005A0FBD"/>
    <w:rsid w:val="005A1C41"/>
    <w:rsid w:val="005A1F6E"/>
    <w:rsid w:val="005A42E6"/>
    <w:rsid w:val="005B0205"/>
    <w:rsid w:val="005B145A"/>
    <w:rsid w:val="005B3043"/>
    <w:rsid w:val="005C0C60"/>
    <w:rsid w:val="005C20A1"/>
    <w:rsid w:val="005D0AF1"/>
    <w:rsid w:val="005E0DA2"/>
    <w:rsid w:val="005F03D3"/>
    <w:rsid w:val="005F345A"/>
    <w:rsid w:val="005F4428"/>
    <w:rsid w:val="005F4786"/>
    <w:rsid w:val="005F64E4"/>
    <w:rsid w:val="00605841"/>
    <w:rsid w:val="00612120"/>
    <w:rsid w:val="00613FC5"/>
    <w:rsid w:val="006147FD"/>
    <w:rsid w:val="00614D35"/>
    <w:rsid w:val="00621B57"/>
    <w:rsid w:val="006240A4"/>
    <w:rsid w:val="006252CD"/>
    <w:rsid w:val="00632A72"/>
    <w:rsid w:val="00635237"/>
    <w:rsid w:val="00635808"/>
    <w:rsid w:val="00640081"/>
    <w:rsid w:val="00640E35"/>
    <w:rsid w:val="00652397"/>
    <w:rsid w:val="00660AE3"/>
    <w:rsid w:val="00662C1A"/>
    <w:rsid w:val="0066443F"/>
    <w:rsid w:val="00664FCC"/>
    <w:rsid w:val="00680D49"/>
    <w:rsid w:val="006832F8"/>
    <w:rsid w:val="006872A7"/>
    <w:rsid w:val="006874D4"/>
    <w:rsid w:val="00691FA5"/>
    <w:rsid w:val="00696AF8"/>
    <w:rsid w:val="00697626"/>
    <w:rsid w:val="006A191B"/>
    <w:rsid w:val="006A2A33"/>
    <w:rsid w:val="006A3941"/>
    <w:rsid w:val="006A5768"/>
    <w:rsid w:val="006B18A2"/>
    <w:rsid w:val="006B5ACE"/>
    <w:rsid w:val="006B674E"/>
    <w:rsid w:val="006C0855"/>
    <w:rsid w:val="006C1D18"/>
    <w:rsid w:val="006C77B6"/>
    <w:rsid w:val="006D11E3"/>
    <w:rsid w:val="006D2EF2"/>
    <w:rsid w:val="006D6A3B"/>
    <w:rsid w:val="006D72BD"/>
    <w:rsid w:val="006F098C"/>
    <w:rsid w:val="006F55B3"/>
    <w:rsid w:val="006F5ABA"/>
    <w:rsid w:val="0070095E"/>
    <w:rsid w:val="007014CF"/>
    <w:rsid w:val="0070567A"/>
    <w:rsid w:val="00711BCF"/>
    <w:rsid w:val="007203EA"/>
    <w:rsid w:val="00727C2E"/>
    <w:rsid w:val="007336A7"/>
    <w:rsid w:val="00735081"/>
    <w:rsid w:val="00741161"/>
    <w:rsid w:val="00742C66"/>
    <w:rsid w:val="00751279"/>
    <w:rsid w:val="00751A5C"/>
    <w:rsid w:val="0076348F"/>
    <w:rsid w:val="0076419B"/>
    <w:rsid w:val="00766336"/>
    <w:rsid w:val="0077249E"/>
    <w:rsid w:val="00774A3F"/>
    <w:rsid w:val="0078147A"/>
    <w:rsid w:val="00782B76"/>
    <w:rsid w:val="0078388E"/>
    <w:rsid w:val="00784B63"/>
    <w:rsid w:val="00786D22"/>
    <w:rsid w:val="007871EB"/>
    <w:rsid w:val="0079439B"/>
    <w:rsid w:val="007A2944"/>
    <w:rsid w:val="007B4660"/>
    <w:rsid w:val="007B5158"/>
    <w:rsid w:val="007C2701"/>
    <w:rsid w:val="007E0046"/>
    <w:rsid w:val="007E1C84"/>
    <w:rsid w:val="007E33E3"/>
    <w:rsid w:val="007E641A"/>
    <w:rsid w:val="007E665C"/>
    <w:rsid w:val="007F3DA9"/>
    <w:rsid w:val="007F7FD4"/>
    <w:rsid w:val="00801F61"/>
    <w:rsid w:val="00811EAB"/>
    <w:rsid w:val="00815CB5"/>
    <w:rsid w:val="00816765"/>
    <w:rsid w:val="00816DCA"/>
    <w:rsid w:val="008203B6"/>
    <w:rsid w:val="00820DC0"/>
    <w:rsid w:val="00832FD4"/>
    <w:rsid w:val="008338B4"/>
    <w:rsid w:val="00834386"/>
    <w:rsid w:val="008346CA"/>
    <w:rsid w:val="008371B6"/>
    <w:rsid w:val="00856939"/>
    <w:rsid w:val="00863674"/>
    <w:rsid w:val="00866315"/>
    <w:rsid w:val="008704E8"/>
    <w:rsid w:val="00871E71"/>
    <w:rsid w:val="0087233B"/>
    <w:rsid w:val="0087384C"/>
    <w:rsid w:val="00875A9B"/>
    <w:rsid w:val="008816E3"/>
    <w:rsid w:val="00883537"/>
    <w:rsid w:val="0088392B"/>
    <w:rsid w:val="0089136E"/>
    <w:rsid w:val="0089296D"/>
    <w:rsid w:val="008A08ED"/>
    <w:rsid w:val="008A425B"/>
    <w:rsid w:val="008A4D29"/>
    <w:rsid w:val="008A6E6F"/>
    <w:rsid w:val="008A780F"/>
    <w:rsid w:val="008B0BC1"/>
    <w:rsid w:val="008B27EF"/>
    <w:rsid w:val="008B511F"/>
    <w:rsid w:val="008C0849"/>
    <w:rsid w:val="008C0E3E"/>
    <w:rsid w:val="008C1201"/>
    <w:rsid w:val="008C297E"/>
    <w:rsid w:val="008D5B15"/>
    <w:rsid w:val="008D5CAB"/>
    <w:rsid w:val="008E1EF4"/>
    <w:rsid w:val="008E29B8"/>
    <w:rsid w:val="008E3D1D"/>
    <w:rsid w:val="008E54D7"/>
    <w:rsid w:val="008F0E2A"/>
    <w:rsid w:val="008F7295"/>
    <w:rsid w:val="008F7B09"/>
    <w:rsid w:val="0090575F"/>
    <w:rsid w:val="009070FF"/>
    <w:rsid w:val="00912909"/>
    <w:rsid w:val="00915FD3"/>
    <w:rsid w:val="0091663D"/>
    <w:rsid w:val="00920B14"/>
    <w:rsid w:val="009248D4"/>
    <w:rsid w:val="0092538D"/>
    <w:rsid w:val="009260F9"/>
    <w:rsid w:val="0092667D"/>
    <w:rsid w:val="00931BF8"/>
    <w:rsid w:val="009362E6"/>
    <w:rsid w:val="00937DC5"/>
    <w:rsid w:val="0094059C"/>
    <w:rsid w:val="00942B7C"/>
    <w:rsid w:val="009431B5"/>
    <w:rsid w:val="009441B8"/>
    <w:rsid w:val="00950115"/>
    <w:rsid w:val="009523BD"/>
    <w:rsid w:val="009548D2"/>
    <w:rsid w:val="009602A3"/>
    <w:rsid w:val="00961086"/>
    <w:rsid w:val="00961249"/>
    <w:rsid w:val="009619DA"/>
    <w:rsid w:val="009627CE"/>
    <w:rsid w:val="00966192"/>
    <w:rsid w:val="00966298"/>
    <w:rsid w:val="00967A4A"/>
    <w:rsid w:val="0098272F"/>
    <w:rsid w:val="00984046"/>
    <w:rsid w:val="00993A8D"/>
    <w:rsid w:val="00994F42"/>
    <w:rsid w:val="009A0660"/>
    <w:rsid w:val="009A19F4"/>
    <w:rsid w:val="009A7C3D"/>
    <w:rsid w:val="009B3D31"/>
    <w:rsid w:val="009C7819"/>
    <w:rsid w:val="009C7CEB"/>
    <w:rsid w:val="009D3A21"/>
    <w:rsid w:val="009D6796"/>
    <w:rsid w:val="009E20E7"/>
    <w:rsid w:val="009E7FD5"/>
    <w:rsid w:val="009F0EC8"/>
    <w:rsid w:val="009F0F5A"/>
    <w:rsid w:val="00A03207"/>
    <w:rsid w:val="00A0416A"/>
    <w:rsid w:val="00A07C9A"/>
    <w:rsid w:val="00A11930"/>
    <w:rsid w:val="00A14D69"/>
    <w:rsid w:val="00A207C4"/>
    <w:rsid w:val="00A233EA"/>
    <w:rsid w:val="00A3340A"/>
    <w:rsid w:val="00A347BB"/>
    <w:rsid w:val="00A4599C"/>
    <w:rsid w:val="00A45ABC"/>
    <w:rsid w:val="00A472D6"/>
    <w:rsid w:val="00A53E8C"/>
    <w:rsid w:val="00A55702"/>
    <w:rsid w:val="00A60423"/>
    <w:rsid w:val="00A6450D"/>
    <w:rsid w:val="00A6538C"/>
    <w:rsid w:val="00A6718D"/>
    <w:rsid w:val="00A67A9F"/>
    <w:rsid w:val="00A722A3"/>
    <w:rsid w:val="00A73D59"/>
    <w:rsid w:val="00A76F42"/>
    <w:rsid w:val="00A84EFF"/>
    <w:rsid w:val="00A86FD9"/>
    <w:rsid w:val="00A90579"/>
    <w:rsid w:val="00A9098B"/>
    <w:rsid w:val="00A90A54"/>
    <w:rsid w:val="00A912F8"/>
    <w:rsid w:val="00A93948"/>
    <w:rsid w:val="00A95B9C"/>
    <w:rsid w:val="00A96ADF"/>
    <w:rsid w:val="00A96F81"/>
    <w:rsid w:val="00AA08C9"/>
    <w:rsid w:val="00AA1112"/>
    <w:rsid w:val="00AA18DD"/>
    <w:rsid w:val="00AA3A24"/>
    <w:rsid w:val="00AA65D7"/>
    <w:rsid w:val="00AB11F6"/>
    <w:rsid w:val="00AB73BF"/>
    <w:rsid w:val="00AC0A6A"/>
    <w:rsid w:val="00AC0FCE"/>
    <w:rsid w:val="00AC1E36"/>
    <w:rsid w:val="00AC25B7"/>
    <w:rsid w:val="00AC2DCB"/>
    <w:rsid w:val="00AC4F68"/>
    <w:rsid w:val="00AD105F"/>
    <w:rsid w:val="00AD3656"/>
    <w:rsid w:val="00AD66D4"/>
    <w:rsid w:val="00AE01C8"/>
    <w:rsid w:val="00AE0220"/>
    <w:rsid w:val="00AE0D63"/>
    <w:rsid w:val="00AE0F20"/>
    <w:rsid w:val="00AE3728"/>
    <w:rsid w:val="00AF02DE"/>
    <w:rsid w:val="00AF1ED2"/>
    <w:rsid w:val="00AF35A2"/>
    <w:rsid w:val="00AF78C8"/>
    <w:rsid w:val="00B0389D"/>
    <w:rsid w:val="00B04842"/>
    <w:rsid w:val="00B0779C"/>
    <w:rsid w:val="00B07F1A"/>
    <w:rsid w:val="00B150BB"/>
    <w:rsid w:val="00B20FCE"/>
    <w:rsid w:val="00B224A1"/>
    <w:rsid w:val="00B243E3"/>
    <w:rsid w:val="00B249CD"/>
    <w:rsid w:val="00B263DF"/>
    <w:rsid w:val="00B27044"/>
    <w:rsid w:val="00B303E3"/>
    <w:rsid w:val="00B307C0"/>
    <w:rsid w:val="00B36AF6"/>
    <w:rsid w:val="00B41184"/>
    <w:rsid w:val="00B4472A"/>
    <w:rsid w:val="00B451D2"/>
    <w:rsid w:val="00B46B67"/>
    <w:rsid w:val="00B47826"/>
    <w:rsid w:val="00B47FBB"/>
    <w:rsid w:val="00B5007C"/>
    <w:rsid w:val="00B51886"/>
    <w:rsid w:val="00B5277F"/>
    <w:rsid w:val="00B54251"/>
    <w:rsid w:val="00B567D0"/>
    <w:rsid w:val="00B5786B"/>
    <w:rsid w:val="00B6265C"/>
    <w:rsid w:val="00B77195"/>
    <w:rsid w:val="00B779A3"/>
    <w:rsid w:val="00B8455F"/>
    <w:rsid w:val="00B8457F"/>
    <w:rsid w:val="00B84909"/>
    <w:rsid w:val="00B854E9"/>
    <w:rsid w:val="00B85A09"/>
    <w:rsid w:val="00B917CC"/>
    <w:rsid w:val="00BA0083"/>
    <w:rsid w:val="00BA0338"/>
    <w:rsid w:val="00BA0486"/>
    <w:rsid w:val="00BA206D"/>
    <w:rsid w:val="00BA7AFD"/>
    <w:rsid w:val="00BB67DE"/>
    <w:rsid w:val="00BC058E"/>
    <w:rsid w:val="00BC1F22"/>
    <w:rsid w:val="00BC35DF"/>
    <w:rsid w:val="00BD08CB"/>
    <w:rsid w:val="00BD46AC"/>
    <w:rsid w:val="00BD66D1"/>
    <w:rsid w:val="00BD67CD"/>
    <w:rsid w:val="00BD7BF5"/>
    <w:rsid w:val="00BE06AB"/>
    <w:rsid w:val="00BE2BCE"/>
    <w:rsid w:val="00BF3F91"/>
    <w:rsid w:val="00BF75AE"/>
    <w:rsid w:val="00C00E8F"/>
    <w:rsid w:val="00C019B2"/>
    <w:rsid w:val="00C05521"/>
    <w:rsid w:val="00C05A50"/>
    <w:rsid w:val="00C07AE1"/>
    <w:rsid w:val="00C13139"/>
    <w:rsid w:val="00C140F2"/>
    <w:rsid w:val="00C16B42"/>
    <w:rsid w:val="00C23794"/>
    <w:rsid w:val="00C24649"/>
    <w:rsid w:val="00C25EC5"/>
    <w:rsid w:val="00C31104"/>
    <w:rsid w:val="00C31D4C"/>
    <w:rsid w:val="00C31FE9"/>
    <w:rsid w:val="00C35F5A"/>
    <w:rsid w:val="00C36E9C"/>
    <w:rsid w:val="00C37BF9"/>
    <w:rsid w:val="00C427C5"/>
    <w:rsid w:val="00C438C8"/>
    <w:rsid w:val="00C47A69"/>
    <w:rsid w:val="00C53B16"/>
    <w:rsid w:val="00C55886"/>
    <w:rsid w:val="00C57DE7"/>
    <w:rsid w:val="00C614AA"/>
    <w:rsid w:val="00C70D49"/>
    <w:rsid w:val="00C75280"/>
    <w:rsid w:val="00C77745"/>
    <w:rsid w:val="00C81EA5"/>
    <w:rsid w:val="00C826FA"/>
    <w:rsid w:val="00C874D1"/>
    <w:rsid w:val="00C97DBB"/>
    <w:rsid w:val="00CA2FB3"/>
    <w:rsid w:val="00CA3EE3"/>
    <w:rsid w:val="00CA4DE6"/>
    <w:rsid w:val="00CA6B3D"/>
    <w:rsid w:val="00CB0CC9"/>
    <w:rsid w:val="00CB1926"/>
    <w:rsid w:val="00CB3927"/>
    <w:rsid w:val="00CB659B"/>
    <w:rsid w:val="00CB6C20"/>
    <w:rsid w:val="00CC10D6"/>
    <w:rsid w:val="00CC1C0A"/>
    <w:rsid w:val="00CC35BD"/>
    <w:rsid w:val="00CC3C33"/>
    <w:rsid w:val="00CC414C"/>
    <w:rsid w:val="00CC77A7"/>
    <w:rsid w:val="00CC78C6"/>
    <w:rsid w:val="00CC7B11"/>
    <w:rsid w:val="00CD1350"/>
    <w:rsid w:val="00CD16C7"/>
    <w:rsid w:val="00CD30E3"/>
    <w:rsid w:val="00CE1F8C"/>
    <w:rsid w:val="00CF2959"/>
    <w:rsid w:val="00CF406A"/>
    <w:rsid w:val="00CF44EC"/>
    <w:rsid w:val="00CF4CED"/>
    <w:rsid w:val="00CF55FC"/>
    <w:rsid w:val="00D041FD"/>
    <w:rsid w:val="00D052C8"/>
    <w:rsid w:val="00D06376"/>
    <w:rsid w:val="00D07839"/>
    <w:rsid w:val="00D10299"/>
    <w:rsid w:val="00D11EED"/>
    <w:rsid w:val="00D132F7"/>
    <w:rsid w:val="00D13D1D"/>
    <w:rsid w:val="00D16251"/>
    <w:rsid w:val="00D23286"/>
    <w:rsid w:val="00D23960"/>
    <w:rsid w:val="00D264D4"/>
    <w:rsid w:val="00D270E5"/>
    <w:rsid w:val="00D31061"/>
    <w:rsid w:val="00D34019"/>
    <w:rsid w:val="00D3673E"/>
    <w:rsid w:val="00D401B5"/>
    <w:rsid w:val="00D44871"/>
    <w:rsid w:val="00D45396"/>
    <w:rsid w:val="00D45645"/>
    <w:rsid w:val="00D45A6A"/>
    <w:rsid w:val="00D52512"/>
    <w:rsid w:val="00D52A3D"/>
    <w:rsid w:val="00D556D0"/>
    <w:rsid w:val="00D7010A"/>
    <w:rsid w:val="00D7476E"/>
    <w:rsid w:val="00D74940"/>
    <w:rsid w:val="00D75555"/>
    <w:rsid w:val="00D80682"/>
    <w:rsid w:val="00D80838"/>
    <w:rsid w:val="00D808EE"/>
    <w:rsid w:val="00D81DEC"/>
    <w:rsid w:val="00D90FBE"/>
    <w:rsid w:val="00D9309C"/>
    <w:rsid w:val="00D9395A"/>
    <w:rsid w:val="00D953E5"/>
    <w:rsid w:val="00DA78C8"/>
    <w:rsid w:val="00DB15B9"/>
    <w:rsid w:val="00DB5F82"/>
    <w:rsid w:val="00DC086F"/>
    <w:rsid w:val="00DC0876"/>
    <w:rsid w:val="00DC13E5"/>
    <w:rsid w:val="00DC335D"/>
    <w:rsid w:val="00DD338D"/>
    <w:rsid w:val="00DE004E"/>
    <w:rsid w:val="00DE276B"/>
    <w:rsid w:val="00DE2C31"/>
    <w:rsid w:val="00DE31F3"/>
    <w:rsid w:val="00DE64F5"/>
    <w:rsid w:val="00DF157E"/>
    <w:rsid w:val="00DF4381"/>
    <w:rsid w:val="00DF7138"/>
    <w:rsid w:val="00E03D08"/>
    <w:rsid w:val="00E056BE"/>
    <w:rsid w:val="00E06A28"/>
    <w:rsid w:val="00E133E4"/>
    <w:rsid w:val="00E17AB8"/>
    <w:rsid w:val="00E22BA6"/>
    <w:rsid w:val="00E2482F"/>
    <w:rsid w:val="00E30720"/>
    <w:rsid w:val="00E328E3"/>
    <w:rsid w:val="00E36ED9"/>
    <w:rsid w:val="00E3773B"/>
    <w:rsid w:val="00E40262"/>
    <w:rsid w:val="00E40297"/>
    <w:rsid w:val="00E4168B"/>
    <w:rsid w:val="00E422BD"/>
    <w:rsid w:val="00E43EEC"/>
    <w:rsid w:val="00E4612E"/>
    <w:rsid w:val="00E476D4"/>
    <w:rsid w:val="00E478DF"/>
    <w:rsid w:val="00E53066"/>
    <w:rsid w:val="00E55AFC"/>
    <w:rsid w:val="00E5799A"/>
    <w:rsid w:val="00E6507E"/>
    <w:rsid w:val="00E65F53"/>
    <w:rsid w:val="00E66B6A"/>
    <w:rsid w:val="00E6732C"/>
    <w:rsid w:val="00E7231D"/>
    <w:rsid w:val="00E762EF"/>
    <w:rsid w:val="00E76366"/>
    <w:rsid w:val="00E77D3E"/>
    <w:rsid w:val="00E819E5"/>
    <w:rsid w:val="00E86E8F"/>
    <w:rsid w:val="00E9394A"/>
    <w:rsid w:val="00E9398A"/>
    <w:rsid w:val="00E97152"/>
    <w:rsid w:val="00EA046E"/>
    <w:rsid w:val="00EA1E2E"/>
    <w:rsid w:val="00EA3761"/>
    <w:rsid w:val="00EA3CA7"/>
    <w:rsid w:val="00EA65A6"/>
    <w:rsid w:val="00EA6F09"/>
    <w:rsid w:val="00EB15B2"/>
    <w:rsid w:val="00EB1965"/>
    <w:rsid w:val="00EB4F9D"/>
    <w:rsid w:val="00EB5377"/>
    <w:rsid w:val="00EB77D7"/>
    <w:rsid w:val="00EB7E2B"/>
    <w:rsid w:val="00ED0E3E"/>
    <w:rsid w:val="00ED2C44"/>
    <w:rsid w:val="00ED7B6E"/>
    <w:rsid w:val="00EE0260"/>
    <w:rsid w:val="00EE5B44"/>
    <w:rsid w:val="00EE5E83"/>
    <w:rsid w:val="00EE62B0"/>
    <w:rsid w:val="00EE6DF0"/>
    <w:rsid w:val="00EF317C"/>
    <w:rsid w:val="00F002C4"/>
    <w:rsid w:val="00F016BC"/>
    <w:rsid w:val="00F02885"/>
    <w:rsid w:val="00F02980"/>
    <w:rsid w:val="00F038C1"/>
    <w:rsid w:val="00F07D2A"/>
    <w:rsid w:val="00F105B2"/>
    <w:rsid w:val="00F1110B"/>
    <w:rsid w:val="00F115C6"/>
    <w:rsid w:val="00F11C85"/>
    <w:rsid w:val="00F13B1D"/>
    <w:rsid w:val="00F17BCF"/>
    <w:rsid w:val="00F2154E"/>
    <w:rsid w:val="00F25372"/>
    <w:rsid w:val="00F25DDE"/>
    <w:rsid w:val="00F26B24"/>
    <w:rsid w:val="00F341A0"/>
    <w:rsid w:val="00F3463B"/>
    <w:rsid w:val="00F35C13"/>
    <w:rsid w:val="00F429DB"/>
    <w:rsid w:val="00F46327"/>
    <w:rsid w:val="00F46A75"/>
    <w:rsid w:val="00F47087"/>
    <w:rsid w:val="00F476C0"/>
    <w:rsid w:val="00F47EE4"/>
    <w:rsid w:val="00F50E5D"/>
    <w:rsid w:val="00F717A6"/>
    <w:rsid w:val="00F72CA9"/>
    <w:rsid w:val="00F737E9"/>
    <w:rsid w:val="00F74486"/>
    <w:rsid w:val="00F91ECE"/>
    <w:rsid w:val="00F939E6"/>
    <w:rsid w:val="00F95443"/>
    <w:rsid w:val="00FB52DA"/>
    <w:rsid w:val="00FB5A07"/>
    <w:rsid w:val="00FB615C"/>
    <w:rsid w:val="00FB7739"/>
    <w:rsid w:val="00FC1150"/>
    <w:rsid w:val="00FC475D"/>
    <w:rsid w:val="00FD0755"/>
    <w:rsid w:val="00FD1056"/>
    <w:rsid w:val="00FD3348"/>
    <w:rsid w:val="00FD654C"/>
    <w:rsid w:val="00FD7F31"/>
    <w:rsid w:val="00FE1B3A"/>
    <w:rsid w:val="00FE1DE6"/>
    <w:rsid w:val="00FE4765"/>
    <w:rsid w:val="00FE600F"/>
    <w:rsid w:val="00FE689E"/>
    <w:rsid w:val="00FE6DC5"/>
    <w:rsid w:val="00FF139B"/>
    <w:rsid w:val="00FF39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CDB4DE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32F8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340A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A1E2E"/>
    <w:pPr>
      <w:ind w:left="720"/>
      <w:contextualSpacing/>
    </w:pPr>
  </w:style>
  <w:style w:type="paragraph" w:styleId="NoSpacing">
    <w:name w:val="No Spacing"/>
    <w:uiPriority w:val="1"/>
    <w:qFormat/>
    <w:rsid w:val="00AA18DD"/>
    <w:pPr>
      <w:spacing w:after="0" w:line="240" w:lineRule="auto"/>
    </w:pPr>
  </w:style>
  <w:style w:type="table" w:styleId="TableGrid">
    <w:name w:val="Table Grid"/>
    <w:basedOn w:val="TableNormal"/>
    <w:uiPriority w:val="59"/>
    <w:rsid w:val="00F954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95443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95443"/>
    <w:rPr>
      <w:color w:val="0000FF"/>
      <w:u w:val="single"/>
    </w:rPr>
  </w:style>
  <w:style w:type="paragraph" w:customStyle="1" w:styleId="EndNoteBibliographyTitle">
    <w:name w:val="EndNote Bibliography Title"/>
    <w:basedOn w:val="Normal"/>
    <w:rsid w:val="007014CF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7014CF"/>
    <w:pPr>
      <w:spacing w:line="240" w:lineRule="auto"/>
    </w:pPr>
    <w:rPr>
      <w:rFonts w:ascii="Calibri" w:hAnsi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7D9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7D90"/>
    <w:rPr>
      <w:rFonts w:ascii="Lucida Grande" w:hAnsi="Lucida Grande" w:cs="Lucida Grande"/>
      <w:sz w:val="18"/>
      <w:szCs w:val="18"/>
    </w:rPr>
  </w:style>
  <w:style w:type="character" w:customStyle="1" w:styleId="printanswer2">
    <w:name w:val="printanswer2"/>
    <w:basedOn w:val="DefaultParagraphFont"/>
    <w:rsid w:val="00B5277F"/>
  </w:style>
  <w:style w:type="character" w:customStyle="1" w:styleId="Heading2Char">
    <w:name w:val="Heading 2 Char"/>
    <w:basedOn w:val="DefaultParagraphFont"/>
    <w:link w:val="Heading2"/>
    <w:uiPriority w:val="9"/>
    <w:rsid w:val="00A3340A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135A1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35A13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5A13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5A1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5A13"/>
    <w:rPr>
      <w:b/>
      <w:bCs/>
      <w:sz w:val="20"/>
      <w:szCs w:val="20"/>
    </w:rPr>
  </w:style>
  <w:style w:type="paragraph" w:customStyle="1" w:styleId="Compact">
    <w:name w:val="Compact"/>
    <w:basedOn w:val="BodyText"/>
    <w:qFormat/>
    <w:rsid w:val="0079439B"/>
    <w:pPr>
      <w:spacing w:before="36" w:after="36" w:line="240" w:lineRule="auto"/>
    </w:pPr>
    <w:rPr>
      <w:sz w:val="24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79439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79439B"/>
  </w:style>
  <w:style w:type="paragraph" w:customStyle="1" w:styleId="TableCaption">
    <w:name w:val="Table Caption"/>
    <w:basedOn w:val="Caption"/>
    <w:rsid w:val="0079439B"/>
    <w:pPr>
      <w:keepNext/>
      <w:spacing w:after="120"/>
    </w:pPr>
    <w:rPr>
      <w:b w:val="0"/>
      <w:bCs w:val="0"/>
      <w:i/>
      <w:color w:val="auto"/>
      <w:sz w:val="24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9439B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Figure">
    <w:name w:val="Figure"/>
    <w:basedOn w:val="Normal"/>
    <w:rsid w:val="00064F19"/>
    <w:pPr>
      <w:spacing w:line="240" w:lineRule="auto"/>
    </w:pPr>
    <w:rPr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411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1161"/>
  </w:style>
  <w:style w:type="paragraph" w:styleId="Footer">
    <w:name w:val="footer"/>
    <w:basedOn w:val="Normal"/>
    <w:link w:val="FooterChar"/>
    <w:uiPriority w:val="99"/>
    <w:unhideWhenUsed/>
    <w:rsid w:val="007411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1161"/>
  </w:style>
  <w:style w:type="paragraph" w:styleId="Revision">
    <w:name w:val="Revision"/>
    <w:hidden/>
    <w:uiPriority w:val="99"/>
    <w:semiHidden/>
    <w:rsid w:val="005A0FBD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89296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32F8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340A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A1E2E"/>
    <w:pPr>
      <w:ind w:left="720"/>
      <w:contextualSpacing/>
    </w:pPr>
  </w:style>
  <w:style w:type="paragraph" w:styleId="NoSpacing">
    <w:name w:val="No Spacing"/>
    <w:uiPriority w:val="1"/>
    <w:qFormat/>
    <w:rsid w:val="00AA18DD"/>
    <w:pPr>
      <w:spacing w:after="0" w:line="240" w:lineRule="auto"/>
    </w:pPr>
  </w:style>
  <w:style w:type="table" w:styleId="TableGrid">
    <w:name w:val="Table Grid"/>
    <w:basedOn w:val="TableNormal"/>
    <w:uiPriority w:val="59"/>
    <w:rsid w:val="00F954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95443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95443"/>
    <w:rPr>
      <w:color w:val="0000FF"/>
      <w:u w:val="single"/>
    </w:rPr>
  </w:style>
  <w:style w:type="paragraph" w:customStyle="1" w:styleId="EndNoteBibliographyTitle">
    <w:name w:val="EndNote Bibliography Title"/>
    <w:basedOn w:val="Normal"/>
    <w:rsid w:val="007014CF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7014CF"/>
    <w:pPr>
      <w:spacing w:line="240" w:lineRule="auto"/>
    </w:pPr>
    <w:rPr>
      <w:rFonts w:ascii="Calibri" w:hAnsi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7D9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7D90"/>
    <w:rPr>
      <w:rFonts w:ascii="Lucida Grande" w:hAnsi="Lucida Grande" w:cs="Lucida Grande"/>
      <w:sz w:val="18"/>
      <w:szCs w:val="18"/>
    </w:rPr>
  </w:style>
  <w:style w:type="character" w:customStyle="1" w:styleId="printanswer2">
    <w:name w:val="printanswer2"/>
    <w:basedOn w:val="DefaultParagraphFont"/>
    <w:rsid w:val="00B5277F"/>
  </w:style>
  <w:style w:type="character" w:customStyle="1" w:styleId="Heading2Char">
    <w:name w:val="Heading 2 Char"/>
    <w:basedOn w:val="DefaultParagraphFont"/>
    <w:link w:val="Heading2"/>
    <w:uiPriority w:val="9"/>
    <w:rsid w:val="00A3340A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135A1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35A13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5A13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5A1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5A13"/>
    <w:rPr>
      <w:b/>
      <w:bCs/>
      <w:sz w:val="20"/>
      <w:szCs w:val="20"/>
    </w:rPr>
  </w:style>
  <w:style w:type="paragraph" w:customStyle="1" w:styleId="Compact">
    <w:name w:val="Compact"/>
    <w:basedOn w:val="BodyText"/>
    <w:qFormat/>
    <w:rsid w:val="0079439B"/>
    <w:pPr>
      <w:spacing w:before="36" w:after="36" w:line="240" w:lineRule="auto"/>
    </w:pPr>
    <w:rPr>
      <w:sz w:val="24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79439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79439B"/>
  </w:style>
  <w:style w:type="paragraph" w:customStyle="1" w:styleId="TableCaption">
    <w:name w:val="Table Caption"/>
    <w:basedOn w:val="Caption"/>
    <w:rsid w:val="0079439B"/>
    <w:pPr>
      <w:keepNext/>
      <w:spacing w:after="120"/>
    </w:pPr>
    <w:rPr>
      <w:b w:val="0"/>
      <w:bCs w:val="0"/>
      <w:i/>
      <w:color w:val="auto"/>
      <w:sz w:val="24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9439B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Figure">
    <w:name w:val="Figure"/>
    <w:basedOn w:val="Normal"/>
    <w:rsid w:val="00064F19"/>
    <w:pPr>
      <w:spacing w:line="240" w:lineRule="auto"/>
    </w:pPr>
    <w:rPr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411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1161"/>
  </w:style>
  <w:style w:type="paragraph" w:styleId="Footer">
    <w:name w:val="footer"/>
    <w:basedOn w:val="Normal"/>
    <w:link w:val="FooterChar"/>
    <w:uiPriority w:val="99"/>
    <w:unhideWhenUsed/>
    <w:rsid w:val="007411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1161"/>
  </w:style>
  <w:style w:type="paragraph" w:styleId="Revision">
    <w:name w:val="Revision"/>
    <w:hidden/>
    <w:uiPriority w:val="99"/>
    <w:semiHidden/>
    <w:rsid w:val="005A0FBD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8929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98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5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343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380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15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8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2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8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64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0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2656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889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457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02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0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14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2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4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37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20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66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05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8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80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04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67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7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9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7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7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22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8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8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9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0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64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7" Type="http://schemas.microsoft.com/office/2011/relationships/commentsExtended" Target="commentsExtended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4E64354-F0B4-420C-B406-43F6370720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9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irview IMS</Company>
  <LinksUpToDate>false</LinksUpToDate>
  <CharactersWithSpaces>5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dl, UNK-UMMD10</dc:creator>
  <cp:keywords>8-8-2017</cp:keywords>
  <cp:lastModifiedBy>Linda B Baughn</cp:lastModifiedBy>
  <cp:revision>3</cp:revision>
  <cp:lastPrinted>2015-05-27T15:31:00Z</cp:lastPrinted>
  <dcterms:created xsi:type="dcterms:W3CDTF">2018-07-27T17:57:00Z</dcterms:created>
  <dcterms:modified xsi:type="dcterms:W3CDTF">2018-07-27T17:57:00Z</dcterms:modified>
</cp:coreProperties>
</file>